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F66D6" w14:textId="77777777" w:rsidR="00941750" w:rsidRPr="0055367D" w:rsidRDefault="00941750" w:rsidP="00941750">
      <w:pPr>
        <w:pStyle w:val="MDPI41tablecaption"/>
        <w:ind w:left="0"/>
        <w:rPr>
          <w:rFonts w:ascii="Times New Roman" w:hAnsi="Times New Roman" w:cs="Times New Roman"/>
          <w:b/>
          <w:sz w:val="22"/>
          <w:lang w:val="en-GB"/>
        </w:rPr>
      </w:pPr>
      <w:r w:rsidRPr="0055367D">
        <w:rPr>
          <w:rFonts w:ascii="Times New Roman" w:hAnsi="Times New Roman" w:cs="Times New Roman"/>
          <w:b/>
          <w:sz w:val="22"/>
          <w:lang w:val="en-GB"/>
        </w:rPr>
        <w:t xml:space="preserve">Supplemental Table </w:t>
      </w:r>
      <w:r>
        <w:rPr>
          <w:rFonts w:ascii="Times New Roman" w:hAnsi="Times New Roman" w:cs="Times New Roman"/>
          <w:b/>
          <w:sz w:val="22"/>
          <w:lang w:val="en-GB"/>
        </w:rPr>
        <w:t>4</w:t>
      </w:r>
      <w:r w:rsidRPr="0055367D"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Pr="0055367D">
        <w:rPr>
          <w:rFonts w:ascii="Times New Roman" w:hAnsi="Times New Roman" w:cs="Times New Roman"/>
          <w:bCs/>
          <w:sz w:val="22"/>
          <w:lang w:val="en-GB"/>
        </w:rPr>
        <w:t>Quality of life, self-efficacy and cardiovascular risk score.</w:t>
      </w:r>
    </w:p>
    <w:tbl>
      <w:tblPr>
        <w:tblStyle w:val="Lijsttabel1licht-Accent1"/>
        <w:tblpPr w:leftFromText="180" w:rightFromText="180" w:vertAnchor="text" w:tblpY="1"/>
        <w:tblOverlap w:val="never"/>
        <w:tblW w:w="14170" w:type="dxa"/>
        <w:tblLook w:val="04A0" w:firstRow="1" w:lastRow="0" w:firstColumn="1" w:lastColumn="0" w:noHBand="0" w:noVBand="1"/>
      </w:tblPr>
      <w:tblGrid>
        <w:gridCol w:w="562"/>
        <w:gridCol w:w="1843"/>
        <w:gridCol w:w="1418"/>
        <w:gridCol w:w="1417"/>
        <w:gridCol w:w="1134"/>
        <w:gridCol w:w="1134"/>
        <w:gridCol w:w="1418"/>
        <w:gridCol w:w="1417"/>
        <w:gridCol w:w="1418"/>
        <w:gridCol w:w="1417"/>
        <w:gridCol w:w="992"/>
      </w:tblGrid>
      <w:tr w:rsidR="00941750" w:rsidRPr="0055367D" w14:paraId="573FD9E6" w14:textId="77777777" w:rsidTr="009176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8E739" w14:textId="77777777" w:rsidR="00941750" w:rsidRPr="0055367D" w:rsidRDefault="00941750" w:rsidP="00F27511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B5A7D" w14:textId="77777777" w:rsidR="00941750" w:rsidRPr="0055367D" w:rsidRDefault="00941750" w:rsidP="00F275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5367D">
              <w:rPr>
                <w:rFonts w:ascii="Times New Roman" w:hAnsi="Times New Roman" w:cs="Times New Roman"/>
              </w:rPr>
              <w:t>Total population</w:t>
            </w:r>
          </w:p>
          <w:p w14:paraId="5FAB2CA6" w14:textId="77777777" w:rsidR="00941750" w:rsidRPr="0055367D" w:rsidRDefault="00941750" w:rsidP="00F275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(n=212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CC1D5" w14:textId="77777777" w:rsidR="00941750" w:rsidRPr="0055367D" w:rsidRDefault="00941750" w:rsidP="00F275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5367D">
              <w:rPr>
                <w:rFonts w:ascii="Times New Roman" w:hAnsi="Times New Roman" w:cs="Times New Roman"/>
              </w:rPr>
              <w:t>Missing values (n (%)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4E6F0" w14:textId="77777777" w:rsidR="00941750" w:rsidRPr="0055367D" w:rsidRDefault="00941750" w:rsidP="00F275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5367D">
              <w:rPr>
                <w:rFonts w:ascii="Times New Roman" w:hAnsi="Times New Roman" w:cs="Times New Roman"/>
              </w:rPr>
              <w:t>SIT LESS group</w:t>
            </w:r>
          </w:p>
          <w:p w14:paraId="2B1C67DF" w14:textId="77777777" w:rsidR="00941750" w:rsidRPr="0055367D" w:rsidRDefault="00941750" w:rsidP="00F275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(n=108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991F3" w14:textId="77777777" w:rsidR="00941750" w:rsidRPr="0055367D" w:rsidRDefault="00941750" w:rsidP="00F275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5367D">
              <w:rPr>
                <w:rFonts w:ascii="Times New Roman" w:hAnsi="Times New Roman" w:cs="Times New Roman"/>
              </w:rPr>
              <w:t>Control group</w:t>
            </w:r>
          </w:p>
          <w:p w14:paraId="7EF12377" w14:textId="77777777" w:rsidR="00941750" w:rsidRPr="0055367D" w:rsidRDefault="00941750" w:rsidP="00F275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(n=1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86BE" w14:textId="77777777" w:rsidR="00941750" w:rsidRPr="0055367D" w:rsidRDefault="00941750" w:rsidP="00F2751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P-value</w:t>
            </w:r>
          </w:p>
        </w:tc>
      </w:tr>
      <w:tr w:rsidR="00941750" w:rsidRPr="0055367D" w14:paraId="61585D50" w14:textId="77777777" w:rsidTr="00917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47973335" w14:textId="77777777" w:rsidR="00941750" w:rsidRPr="0055367D" w:rsidRDefault="00941750" w:rsidP="00F27511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0E944C40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36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-CR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6A3DFE7A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36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-C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6758763E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36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-CR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47BD2641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36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-CR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3E715D83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36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-CR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1E1D3286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36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-CR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6128008A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536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-CR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56A9A15F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5367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-CR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95B3D7" w:themeFill="accent1" w:themeFillTint="99"/>
          </w:tcPr>
          <w:p w14:paraId="44A0A14A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1750" w:rsidRPr="0055367D" w14:paraId="7208CC83" w14:textId="77777777" w:rsidTr="0091765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600A034" w14:textId="77777777" w:rsidR="00941750" w:rsidRPr="0055367D" w:rsidRDefault="00941750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HeartQoL [range 0-3]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10EB213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1BD24BCF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DB313EC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A1028C4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4 (16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8F8AD90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727364A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65AB1F0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0692419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C9A99BE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750" w:rsidRPr="0055367D" w14:paraId="083805CB" w14:textId="77777777" w:rsidTr="00917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left w:val="single" w:sz="4" w:space="0" w:color="auto"/>
            </w:tcBorders>
          </w:tcPr>
          <w:p w14:paraId="569AAA29" w14:textId="77777777" w:rsidR="00941750" w:rsidRPr="0055367D" w:rsidRDefault="00941750" w:rsidP="00F27511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67EC861" w14:textId="77777777" w:rsidR="00941750" w:rsidRPr="0055367D" w:rsidRDefault="00941750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 xml:space="preserve">Global 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48D9F0C7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4 [1.8-2.8]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BF6DD54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2 [1.6-2.6]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895D3F3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6F11BF9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ACADB54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5 [1.9-2.9]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34CDE03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2 [1.6-2.6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6EDF148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4 [1.7-2.8]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14E28FB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1 [1.6-2.6]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E86E626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.82</w:t>
            </w:r>
          </w:p>
        </w:tc>
      </w:tr>
      <w:tr w:rsidR="00941750" w:rsidRPr="0055367D" w14:paraId="2277E815" w14:textId="77777777" w:rsidTr="0091765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left w:val="single" w:sz="4" w:space="0" w:color="auto"/>
            </w:tcBorders>
          </w:tcPr>
          <w:p w14:paraId="6842EE62" w14:textId="77777777" w:rsidR="00941750" w:rsidRPr="0055367D" w:rsidRDefault="00941750" w:rsidP="00F27511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AC01F8C" w14:textId="77777777" w:rsidR="00941750" w:rsidRPr="0055367D" w:rsidRDefault="00941750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 xml:space="preserve">Physical 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7871C44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5 [1.5-3.0]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455457CF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2 [1.4-2.7]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FB98ABF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C0CA678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C5AFE58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6 [1.8-3.0]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9DC4B03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4 [1.4-2.8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3369226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6 [1.8-2.9]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F919065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1 [1.4-2.7]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E5D75AB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.57</w:t>
            </w:r>
          </w:p>
        </w:tc>
      </w:tr>
      <w:tr w:rsidR="00941750" w:rsidRPr="0055367D" w14:paraId="7D1E78B0" w14:textId="77777777" w:rsidTr="00917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left w:val="single" w:sz="4" w:space="0" w:color="auto"/>
            </w:tcBorders>
          </w:tcPr>
          <w:p w14:paraId="6D0F21A0" w14:textId="77777777" w:rsidR="00941750" w:rsidRPr="0055367D" w:rsidRDefault="00941750" w:rsidP="00F27511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889F992" w14:textId="77777777" w:rsidR="00941750" w:rsidRPr="0055367D" w:rsidRDefault="00941750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Emotional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0385F62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6 [1.8-2.9]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DB00A7D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5 [1.7-3.0]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58F6017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865FD71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BB89C89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5 [1.8-3.0]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45A0E5C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5 [1.8-3.0]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DE5AA0C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3 [1.5-3.0]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EB98B43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.5 [1.5-3.0]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F2081BF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.50</w:t>
            </w:r>
          </w:p>
        </w:tc>
      </w:tr>
      <w:tr w:rsidR="00941750" w:rsidRPr="0055367D" w14:paraId="2CB065DE" w14:textId="77777777" w:rsidTr="0091765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5090541" w14:textId="77777777" w:rsidR="00941750" w:rsidRPr="0055367D" w:rsidRDefault="00941750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 xml:space="preserve">PAM-13 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61B5845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321617BF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499DB92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D893A11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5 (17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48589B3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20064AE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4233A14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6780D6D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6A7C153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.67</w:t>
            </w:r>
          </w:p>
        </w:tc>
      </w:tr>
      <w:tr w:rsidR="00941750" w:rsidRPr="0055367D" w14:paraId="7D82061A" w14:textId="77777777" w:rsidTr="00917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left w:val="single" w:sz="4" w:space="0" w:color="auto"/>
            </w:tcBorders>
          </w:tcPr>
          <w:p w14:paraId="0640D1E4" w14:textId="77777777" w:rsidR="00941750" w:rsidRPr="0055367D" w:rsidRDefault="00941750" w:rsidP="00F27511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FC0BBF1" w14:textId="77777777" w:rsidR="00941750" w:rsidRPr="0055367D" w:rsidRDefault="00941750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Level 1: ≤ 47.0 points (n (%)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1FF6FB86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7 (8%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611BF79A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7 (1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8F6CA6E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EC09E9F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E923099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95F3AB9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8 (9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55C7638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1 (11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72FFFDC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9 (10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77779A2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750" w:rsidRPr="0055367D" w14:paraId="5A4B9E65" w14:textId="77777777" w:rsidTr="0091765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left w:val="single" w:sz="4" w:space="0" w:color="auto"/>
            </w:tcBorders>
          </w:tcPr>
          <w:p w14:paraId="003113E0" w14:textId="77777777" w:rsidR="00941750" w:rsidRPr="0055367D" w:rsidRDefault="00941750" w:rsidP="00F27511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5D438BC" w14:textId="77777777" w:rsidR="00941750" w:rsidRPr="0055367D" w:rsidRDefault="00941750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Level 2: 47.1-55.1 points (n (%)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6991859F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57 (27%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EC0209F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54 (31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BB030E6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150F026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919C0BE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6 (24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C03F1D2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3 (26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E60D2FC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1 (30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38B1B9C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1 (34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AAF187F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750" w:rsidRPr="0055367D" w14:paraId="48C9DD04" w14:textId="77777777" w:rsidTr="00917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left w:val="single" w:sz="4" w:space="0" w:color="auto"/>
            </w:tcBorders>
          </w:tcPr>
          <w:p w14:paraId="220875DD" w14:textId="77777777" w:rsidR="00941750" w:rsidRPr="0055367D" w:rsidRDefault="00941750" w:rsidP="00F27511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99E6BB6" w14:textId="77777777" w:rsidR="00941750" w:rsidRPr="0055367D" w:rsidRDefault="00941750" w:rsidP="00F275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Level 3: 55.2-67.0 points (n (%)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0D970973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89 (42%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76523C91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75 (42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BEA84EE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EFA7AD8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A47AF3F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55 (51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B1AEA9D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40 (46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2A76400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4 (33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AB41B1B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5 (39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A80C31C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750" w:rsidRPr="0055367D" w14:paraId="2305B359" w14:textId="77777777" w:rsidTr="0091765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left w:val="single" w:sz="4" w:space="0" w:color="auto"/>
            </w:tcBorders>
          </w:tcPr>
          <w:p w14:paraId="0330C61D" w14:textId="77777777" w:rsidR="00941750" w:rsidRPr="0055367D" w:rsidRDefault="00941750" w:rsidP="00F27511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12CE9FB" w14:textId="77777777" w:rsidR="00941750" w:rsidRPr="0055367D" w:rsidRDefault="00941750" w:rsidP="00F275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Level 4: ≥67.1 points (n (%)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14:paraId="3318F271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49 (23%)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5F19A29F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1 (18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580A90E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3E266D5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F8FF72E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1 (19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10A9EF0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6 (18%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F804783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28 (27%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7443CC4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5 (17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FDBEC51" w14:textId="77777777" w:rsidR="00941750" w:rsidRPr="0055367D" w:rsidRDefault="00941750" w:rsidP="00F275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41750" w:rsidRPr="0055367D" w14:paraId="61628E1D" w14:textId="77777777" w:rsidTr="009176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E2198" w14:textId="77777777" w:rsidR="00941750" w:rsidRPr="0055367D" w:rsidRDefault="00941750" w:rsidP="00F275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SMART cardiovascular risk score (%)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14:paraId="151B89E8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8 [15-25]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14:paraId="5C8639E9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5 [10-23]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4687511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52 (25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565FC359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32 (15%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613AF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7 [13-24]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FF0F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4 [10-21]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EBE29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9 [16-27]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1153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16 [10-24]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5C3E" w14:textId="77777777" w:rsidR="00941750" w:rsidRPr="0055367D" w:rsidRDefault="00941750" w:rsidP="00F2751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367D">
              <w:rPr>
                <w:rFonts w:ascii="Times New Roman" w:hAnsi="Times New Roman" w:cs="Times New Roman"/>
              </w:rPr>
              <w:t>0.49</w:t>
            </w:r>
          </w:p>
        </w:tc>
      </w:tr>
    </w:tbl>
    <w:p w14:paraId="5009E93E" w14:textId="53D92DBA" w:rsidR="0052534B" w:rsidRPr="00531434" w:rsidRDefault="00941750" w:rsidP="00941750">
      <w:pPr>
        <w:jc w:val="both"/>
        <w:rPr>
          <w:lang w:bidi="en-US"/>
        </w:rPr>
      </w:pPr>
      <w:bookmarkStart w:id="0" w:name="_Hlk105691809"/>
      <w:r w:rsidRPr="0055367D">
        <w:rPr>
          <w:rFonts w:ascii="Times New Roman" w:hAnsi="Times New Roman" w:cs="Times New Roman"/>
          <w:sz w:val="20"/>
          <w:szCs w:val="20"/>
        </w:rPr>
        <w:t>Data are displayed as n (%) for categorical variables and as mean (± standard deviation) or median [interquartile range] for continuous variables.</w:t>
      </w:r>
      <w:bookmarkEnd w:id="0"/>
      <w:r w:rsidRPr="0055367D">
        <w:rPr>
          <w:rFonts w:ascii="Times New Roman" w:hAnsi="Times New Roman" w:cs="Times New Roman"/>
          <w:sz w:val="20"/>
          <w:szCs w:val="20"/>
        </w:rPr>
        <w:t xml:space="preserve"> P-values represent the difference between SIT LESS and control group in the change from pre- to post-CR, based on mixed model analyses (HeartQoL and SMART score) or the difference at post-CR between SIT LESS and control group, based on the chi-square test (PAM-13).</w:t>
      </w:r>
      <w:r>
        <w:rPr>
          <w:rFonts w:ascii="Times New Roman" w:hAnsi="Times New Roman" w:cs="Times New Roman"/>
          <w:sz w:val="20"/>
          <w:szCs w:val="20"/>
        </w:rPr>
        <w:t xml:space="preserve"> CR: cardiac rehabilitation;</w:t>
      </w:r>
      <w:r w:rsidRPr="0055367D">
        <w:rPr>
          <w:rFonts w:ascii="Times New Roman" w:hAnsi="Times New Roman" w:cs="Times New Roman"/>
          <w:sz w:val="20"/>
          <w:szCs w:val="20"/>
        </w:rPr>
        <w:t xml:space="preserve"> HeartQoL: Heart Quality of Life; PAM-13: 13-item Patient Activation Measure (self-efficacy score).</w:t>
      </w:r>
    </w:p>
    <w:sectPr w:rsidR="0052534B" w:rsidRPr="00531434" w:rsidSect="00941750">
      <w:footerReference w:type="default" r:id="rId6"/>
      <w:pgSz w:w="16838" w:h="11906" w:orient="landscape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E9106" w14:textId="77777777" w:rsidR="00351B05" w:rsidRDefault="00351B05" w:rsidP="00351B05">
      <w:pPr>
        <w:spacing w:after="0" w:line="240" w:lineRule="auto"/>
      </w:pPr>
      <w:r>
        <w:separator/>
      </w:r>
    </w:p>
  </w:endnote>
  <w:endnote w:type="continuationSeparator" w:id="0">
    <w:p w14:paraId="599BC3E7" w14:textId="77777777" w:rsidR="00351B05" w:rsidRDefault="00351B05" w:rsidP="00351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623198995"/>
      <w:docPartObj>
        <w:docPartGallery w:val="Page Numbers (Bottom of Page)"/>
        <w:docPartUnique/>
      </w:docPartObj>
    </w:sdtPr>
    <w:sdtEndPr/>
    <w:sdtContent>
      <w:p w14:paraId="2BBE0690" w14:textId="2CE0147E" w:rsidR="00351B05" w:rsidRPr="00351B05" w:rsidRDefault="00351B05">
        <w:pPr>
          <w:pStyle w:val="Voettekst"/>
          <w:jc w:val="right"/>
          <w:rPr>
            <w:rFonts w:ascii="Times New Roman" w:hAnsi="Times New Roman" w:cs="Times New Roman"/>
          </w:rPr>
        </w:pPr>
        <w:r w:rsidRPr="00351B05">
          <w:rPr>
            <w:rFonts w:ascii="Times New Roman" w:hAnsi="Times New Roman" w:cs="Times New Roman"/>
          </w:rPr>
          <w:fldChar w:fldCharType="begin"/>
        </w:r>
        <w:r w:rsidRPr="00351B05">
          <w:rPr>
            <w:rFonts w:ascii="Times New Roman" w:hAnsi="Times New Roman" w:cs="Times New Roman"/>
          </w:rPr>
          <w:instrText>PAGE   \* MERGEFORMAT</w:instrText>
        </w:r>
        <w:r w:rsidRPr="00351B05">
          <w:rPr>
            <w:rFonts w:ascii="Times New Roman" w:hAnsi="Times New Roman" w:cs="Times New Roman"/>
          </w:rPr>
          <w:fldChar w:fldCharType="separate"/>
        </w:r>
        <w:r w:rsidRPr="00351B05">
          <w:rPr>
            <w:rFonts w:ascii="Times New Roman" w:hAnsi="Times New Roman" w:cs="Times New Roman"/>
            <w:lang w:val="nl-NL"/>
          </w:rPr>
          <w:t>2</w:t>
        </w:r>
        <w:r w:rsidRPr="00351B05">
          <w:rPr>
            <w:rFonts w:ascii="Times New Roman" w:hAnsi="Times New Roman" w:cs="Times New Roman"/>
          </w:rPr>
          <w:fldChar w:fldCharType="end"/>
        </w:r>
      </w:p>
    </w:sdtContent>
  </w:sdt>
  <w:p w14:paraId="4B2C3360" w14:textId="77777777" w:rsidR="00351B05" w:rsidRPr="00351B05" w:rsidRDefault="00351B05">
    <w:pPr>
      <w:pStyle w:val="Voetteks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B4F05" w14:textId="77777777" w:rsidR="00351B05" w:rsidRDefault="00351B05" w:rsidP="00351B05">
      <w:pPr>
        <w:spacing w:after="0" w:line="240" w:lineRule="auto"/>
      </w:pPr>
      <w:r>
        <w:separator/>
      </w:r>
    </w:p>
  </w:footnote>
  <w:footnote w:type="continuationSeparator" w:id="0">
    <w:p w14:paraId="068FA41F" w14:textId="77777777" w:rsidR="00351B05" w:rsidRDefault="00351B05" w:rsidP="00351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D8"/>
    <w:rsid w:val="00097012"/>
    <w:rsid w:val="00115EC1"/>
    <w:rsid w:val="00351B05"/>
    <w:rsid w:val="00393AD9"/>
    <w:rsid w:val="0039433B"/>
    <w:rsid w:val="00496601"/>
    <w:rsid w:val="005228C0"/>
    <w:rsid w:val="0052534B"/>
    <w:rsid w:val="00531434"/>
    <w:rsid w:val="00724950"/>
    <w:rsid w:val="008469D8"/>
    <w:rsid w:val="0091765B"/>
    <w:rsid w:val="00941750"/>
    <w:rsid w:val="00A10776"/>
    <w:rsid w:val="00A50C38"/>
    <w:rsid w:val="00B76D6F"/>
    <w:rsid w:val="00C807CC"/>
    <w:rsid w:val="00DD2712"/>
    <w:rsid w:val="00FC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FA33C"/>
  <w15:chartTrackingRefBased/>
  <w15:docId w15:val="{4C4469C1-A505-444D-A6E2-A28A4A657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51B05"/>
    <w:pPr>
      <w:spacing w:after="200" w:line="27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51B0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51B0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51B05"/>
    <w:rPr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351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51B0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51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51B05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351B05"/>
  </w:style>
  <w:style w:type="table" w:styleId="Lijsttabel1licht-Accent1">
    <w:name w:val="List Table 1 Light Accent 1"/>
    <w:basedOn w:val="Standaardtabel"/>
    <w:uiPriority w:val="46"/>
    <w:rsid w:val="00C807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MDPI41tablecaption">
    <w:name w:val="MDPI_4.1_table_caption"/>
    <w:qFormat/>
    <w:rsid w:val="0039433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Standaard"/>
    <w:qFormat/>
    <w:rsid w:val="0039433B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l, Bram van</dc:creator>
  <cp:keywords/>
  <dc:description/>
  <cp:lastModifiedBy>Bakel, Bram van</cp:lastModifiedBy>
  <cp:revision>4</cp:revision>
  <dcterms:created xsi:type="dcterms:W3CDTF">2022-07-01T14:43:00Z</dcterms:created>
  <dcterms:modified xsi:type="dcterms:W3CDTF">2022-07-01T14:47:00Z</dcterms:modified>
</cp:coreProperties>
</file>